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6" w:type="dxa"/>
        <w:jc w:val="center"/>
        <w:tblLook w:val="04A0" w:firstRow="1" w:lastRow="0" w:firstColumn="1" w:lastColumn="0" w:noHBand="0" w:noVBand="1"/>
      </w:tblPr>
      <w:tblGrid>
        <w:gridCol w:w="1752"/>
        <w:gridCol w:w="1422"/>
        <w:gridCol w:w="1838"/>
        <w:gridCol w:w="1843"/>
        <w:gridCol w:w="930"/>
        <w:gridCol w:w="1221"/>
      </w:tblGrid>
      <w:tr w:rsidR="00323998" w:rsidRPr="00A37E39" w14:paraId="145AAEE7" w14:textId="77777777" w:rsidTr="00AD17D6">
        <w:trPr>
          <w:trHeight w:val="280"/>
          <w:jc w:val="center"/>
        </w:trPr>
        <w:tc>
          <w:tcPr>
            <w:tcW w:w="9006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26D5E" w14:textId="5F913860" w:rsidR="00323998" w:rsidRPr="00120CFC" w:rsidRDefault="00323998" w:rsidP="0022464D">
            <w:pPr>
              <w:widowControl/>
              <w:rPr>
                <w:rFonts w:ascii="Cambria" w:eastAsia="等线" w:hAnsi="Cambria" w:cs="宋体"/>
                <w:kern w:val="0"/>
              </w:rPr>
            </w:pPr>
            <w:r>
              <w:rPr>
                <w:rFonts w:ascii="Cambria" w:eastAsia="等线" w:hAnsi="Cambria" w:cs="宋体"/>
                <w:b/>
                <w:bCs/>
                <w:kern w:val="0"/>
              </w:rPr>
              <w:t xml:space="preserve">Supplementary </w:t>
            </w:r>
            <w:r w:rsidRPr="00A37E39">
              <w:rPr>
                <w:rFonts w:ascii="Cambria" w:eastAsia="等线" w:hAnsi="Cambria" w:cs="宋体"/>
                <w:b/>
                <w:bCs/>
                <w:kern w:val="0"/>
              </w:rPr>
              <w:t>Table</w:t>
            </w:r>
            <w:r>
              <w:rPr>
                <w:rFonts w:ascii="Cambria" w:eastAsia="等线" w:hAnsi="Cambria" w:cs="宋体"/>
                <w:b/>
                <w:bCs/>
                <w:kern w:val="0"/>
              </w:rPr>
              <w:t xml:space="preserve"> </w:t>
            </w:r>
            <w:r w:rsidR="00565AC7">
              <w:rPr>
                <w:rFonts w:ascii="Cambria" w:eastAsia="等线" w:hAnsi="Cambria" w:cs="宋体"/>
                <w:b/>
                <w:bCs/>
                <w:kern w:val="0"/>
              </w:rPr>
              <w:t>1</w:t>
            </w:r>
            <w:r w:rsidR="009158A8">
              <w:rPr>
                <w:rFonts w:ascii="Cambria" w:eastAsia="等线" w:hAnsi="Cambria" w:cs="宋体"/>
                <w:b/>
                <w:bCs/>
                <w:kern w:val="0"/>
              </w:rPr>
              <w:t>0</w:t>
            </w:r>
            <w:r w:rsidRPr="00A37E39">
              <w:rPr>
                <w:rFonts w:ascii="Cambria" w:eastAsia="等线" w:hAnsi="Cambria" w:cs="宋体"/>
                <w:b/>
                <w:bCs/>
                <w:kern w:val="0"/>
              </w:rPr>
              <w:t>.</w:t>
            </w:r>
            <w:r w:rsidRPr="00A37E39">
              <w:rPr>
                <w:rFonts w:ascii="Cambria" w:eastAsia="等线" w:hAnsi="Cambria" w:cs="宋体"/>
                <w:kern w:val="0"/>
              </w:rPr>
              <w:t xml:space="preserve"> </w:t>
            </w:r>
            <w:r>
              <w:rPr>
                <w:rFonts w:ascii="Cambria" w:eastAsia="等线" w:hAnsi="Cambria" w:cs="宋体"/>
                <w:kern w:val="0"/>
              </w:rPr>
              <w:t xml:space="preserve">Statistical power analysis for significant variables between </w:t>
            </w:r>
            <w:r w:rsidRPr="00A37E39">
              <w:rPr>
                <w:rFonts w:ascii="Cambria" w:eastAsia="等线" w:hAnsi="Cambria" w:cs="宋体"/>
                <w:kern w:val="0"/>
              </w:rPr>
              <w:t>patients with and without postoperative walking ability.</w:t>
            </w:r>
          </w:p>
        </w:tc>
      </w:tr>
      <w:tr w:rsidR="00323998" w:rsidRPr="00A37E39" w14:paraId="49B9174F" w14:textId="77777777" w:rsidTr="00AD17D6">
        <w:trPr>
          <w:trHeight w:val="280"/>
          <w:jc w:val="center"/>
        </w:trPr>
        <w:tc>
          <w:tcPr>
            <w:tcW w:w="17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4A224" w14:textId="77777777" w:rsidR="00323998" w:rsidRPr="00A37E39" w:rsidRDefault="00323998" w:rsidP="0022464D">
            <w:pPr>
              <w:widowControl/>
              <w:jc w:val="center"/>
              <w:rPr>
                <w:rFonts w:ascii="Cambria" w:eastAsia="宋体" w:hAnsi="Cambria" w:cs="宋体"/>
                <w:kern w:val="0"/>
              </w:rPr>
            </w:pPr>
            <w:r w:rsidRPr="00A37E39">
              <w:rPr>
                <w:rFonts w:ascii="Cambria" w:eastAsia="宋体" w:hAnsi="Cambria" w:cs="宋体"/>
                <w:kern w:val="0"/>
              </w:rPr>
              <w:t>Characteristics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FD3132" w14:textId="77777777" w:rsidR="00323998" w:rsidRPr="00A37E39" w:rsidRDefault="00323998" w:rsidP="0022464D">
            <w:pPr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Overall</w:t>
            </w:r>
          </w:p>
        </w:tc>
        <w:tc>
          <w:tcPr>
            <w:tcW w:w="3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5173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Postoperative ambulatory status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880D5" w14:textId="77777777" w:rsidR="00323998" w:rsidRPr="00A37E39" w:rsidRDefault="00323998" w:rsidP="0022464D">
            <w:pPr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p</w:t>
            </w:r>
          </w:p>
        </w:tc>
        <w:tc>
          <w:tcPr>
            <w:tcW w:w="12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3BC8" w14:textId="77777777" w:rsidR="00323998" w:rsidRPr="00A37E39" w:rsidRDefault="00323998" w:rsidP="0022464D">
            <w:pPr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Statistical power</w:t>
            </w:r>
          </w:p>
        </w:tc>
      </w:tr>
      <w:tr w:rsidR="00323998" w:rsidRPr="00A37E39" w14:paraId="145F721F" w14:textId="77777777" w:rsidTr="00AD17D6">
        <w:trPr>
          <w:trHeight w:val="280"/>
          <w:jc w:val="center"/>
        </w:trPr>
        <w:tc>
          <w:tcPr>
            <w:tcW w:w="17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1F9E" w14:textId="77777777" w:rsidR="00323998" w:rsidRPr="00A37E39" w:rsidRDefault="00323998" w:rsidP="0022464D">
            <w:pPr>
              <w:widowControl/>
              <w:jc w:val="left"/>
              <w:rPr>
                <w:rFonts w:ascii="Cambria" w:eastAsia="宋体" w:hAnsi="Cambria" w:cs="宋体"/>
                <w:kern w:val="0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DC2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F58ED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3BA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No</w:t>
            </w:r>
          </w:p>
        </w:tc>
        <w:tc>
          <w:tcPr>
            <w:tcW w:w="93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B74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A06B0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2AD21146" w14:textId="77777777" w:rsidTr="00AD17D6">
        <w:trPr>
          <w:trHeight w:val="280"/>
          <w:jc w:val="center"/>
        </w:trPr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BD32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E7E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20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C605C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6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824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1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14B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4D6EB2E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15659F21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7ED7D99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Age (years, median [IQR]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CF8483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0.00 [53.00, 68.00]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BF887C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0.00 [53.00, 67.0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7DD6E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3.00 [56.00, 74.00]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EAA2E43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41</w:t>
            </w:r>
          </w:p>
        </w:tc>
        <w:tc>
          <w:tcPr>
            <w:tcW w:w="1221" w:type="dxa"/>
            <w:vAlign w:val="center"/>
          </w:tcPr>
          <w:p w14:paraId="71BDB21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819</w:t>
            </w:r>
          </w:p>
        </w:tc>
      </w:tr>
      <w:tr w:rsidR="00323998" w:rsidRPr="00A37E39" w14:paraId="7334A50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7696842F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Number of comorbidities (%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759FF0E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29A78DB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1B28F3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BFEBF60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50</w:t>
            </w:r>
          </w:p>
        </w:tc>
        <w:tc>
          <w:tcPr>
            <w:tcW w:w="1221" w:type="dxa"/>
            <w:vAlign w:val="center"/>
          </w:tcPr>
          <w:p w14:paraId="7700C28D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667</w:t>
            </w:r>
          </w:p>
        </w:tc>
      </w:tr>
      <w:tr w:rsidR="00323998" w:rsidRPr="00A37E39" w14:paraId="6E52535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5AB65CA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0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6CE06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6 (52.7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E9D07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93 (55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EE7702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3 (45.1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558809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1F49D3E2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3966E600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67538944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AC5E81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8 (30.9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566AEB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4 (32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4ACC2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4 (27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386A3D2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3F479D3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45C1BC3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B926F7B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</w:t>
            </w:r>
            <w:r w:rsidRPr="00A37E39">
              <w:rPr>
                <w:rFonts w:ascii="Cambria" w:eastAsia="宋体" w:hAnsi="Cambria" w:cs="宋体"/>
                <w:kern w:val="0"/>
              </w:rPr>
              <w:t>≧</w:t>
            </w:r>
            <w:r w:rsidRPr="00A37E39">
              <w:rPr>
                <w:rFonts w:ascii="Cambria" w:eastAsia="等线" w:hAnsi="Cambria" w:cs="宋体"/>
                <w:kern w:val="0"/>
              </w:rPr>
              <w:t>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BCBA79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36 (16.4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EE9008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2 (13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C62F8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4 (27.5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D1B45BB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7A4F0D6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7E4C27B7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45DC892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ECOG (%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CE44CED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D67E94E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6E1A93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8FE269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&lt;0.001</w:t>
            </w:r>
          </w:p>
        </w:tc>
        <w:tc>
          <w:tcPr>
            <w:tcW w:w="1221" w:type="dxa"/>
            <w:vAlign w:val="center"/>
          </w:tcPr>
          <w:p w14:paraId="591B104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.000</w:t>
            </w:r>
          </w:p>
        </w:tc>
      </w:tr>
      <w:tr w:rsidR="00323998" w:rsidRPr="00A37E39" w14:paraId="1D0AC8E7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A9C92F6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3BECE6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3 (1.4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A00C929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3 (1.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22D6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 (0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F044D2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0310229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26A1EF51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1CA108D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FE9B86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08 (49.1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45436B0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06 (62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C2CDBC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 (3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55B904B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04BB75C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0B36CD4A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D66CDB8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BEED6C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7 (30.5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4B235FB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1 (30.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CDC60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6 (31.4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83317D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1B2590F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354A727E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06E51E5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4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3348990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2 (19.1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229AE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9 (5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9D33BB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33 (64.7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6D6866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4EEEAC0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771D8BB1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04171F79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Surgical site (%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61F1451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5B131B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F8EF0A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1F732C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11</w:t>
            </w:r>
          </w:p>
        </w:tc>
        <w:tc>
          <w:tcPr>
            <w:tcW w:w="1221" w:type="dxa"/>
            <w:vAlign w:val="center"/>
          </w:tcPr>
          <w:p w14:paraId="636364C3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894</w:t>
            </w:r>
          </w:p>
        </w:tc>
      </w:tr>
      <w:tr w:rsidR="00323998" w:rsidRPr="00A37E39" w14:paraId="3F48FBB1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4384F2FF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Cervical and cervical thoracic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E6AF77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9 (4.1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8A4F12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7 (4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C4BD0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 (3.9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894E7D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33903B8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6581B4EE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6DEC97FB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Thoracic and thoracolumbar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88F5A7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49 (67.7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8F533D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06 (62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791F3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3 (84.3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AFECA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2815C05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1705E57E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3C07060C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Lumbar and lumbosacral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47FD04D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2 (28.2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666700EC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6 (33.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9B4DC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 (11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902ADCC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16D225E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3500D927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5841D7EE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Preoperative albumin (g/L, median [IQR]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105B86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0.10 [37.20, 42.60]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3801353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0.60 [37.50, 43.2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720AC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38.90 [36.75, 41.50]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291453E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34</w:t>
            </w:r>
          </w:p>
        </w:tc>
        <w:tc>
          <w:tcPr>
            <w:tcW w:w="1221" w:type="dxa"/>
            <w:vAlign w:val="center"/>
          </w:tcPr>
          <w:p w14:paraId="0BE39612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810</w:t>
            </w:r>
          </w:p>
        </w:tc>
      </w:tr>
      <w:tr w:rsidR="00323998" w:rsidRPr="00A37E39" w14:paraId="1B7F2BE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7C9771E0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Total cholesterol (mmol/L, median [IQR]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58F88DD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.42 [3.71, 5.10]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267624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.58 [3.83, 5.19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32157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.08 [3.50, 4.78]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36E1747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04</w:t>
            </w:r>
          </w:p>
        </w:tc>
        <w:tc>
          <w:tcPr>
            <w:tcW w:w="1221" w:type="dxa"/>
            <w:vAlign w:val="center"/>
          </w:tcPr>
          <w:p w14:paraId="017FB63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847</w:t>
            </w:r>
          </w:p>
        </w:tc>
      </w:tr>
      <w:tr w:rsidR="00323998" w:rsidRPr="00A37E39" w14:paraId="62D1C86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78C36241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PT (seconds, median [IQR]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7A9D453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.29 [10.60, 11.90]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E746ED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.20 [10.50, 11.70]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CD5306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.80 [11.10, 12.50]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6F6DF15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001</w:t>
            </w:r>
          </w:p>
        </w:tc>
        <w:tc>
          <w:tcPr>
            <w:tcW w:w="1221" w:type="dxa"/>
            <w:vAlign w:val="center"/>
          </w:tcPr>
          <w:p w14:paraId="47D8CA32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0.871</w:t>
            </w:r>
          </w:p>
        </w:tc>
      </w:tr>
      <w:tr w:rsidR="00323998" w:rsidRPr="00A37E39" w14:paraId="1112E515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5017135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Bilsky score (%)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4360BFAB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1A5CC8C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A5175E" w14:textId="77777777" w:rsidR="00323998" w:rsidRPr="00A37E39" w:rsidRDefault="00323998" w:rsidP="0022464D">
            <w:pPr>
              <w:widowControl/>
              <w:jc w:val="center"/>
              <w:rPr>
                <w:rFonts w:ascii="Cambria" w:eastAsia="Times New Roman" w:hAnsi="Cambria"/>
                <w:kern w:val="0"/>
              </w:rPr>
            </w:pP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87E120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&lt;0.001</w:t>
            </w:r>
          </w:p>
        </w:tc>
        <w:tc>
          <w:tcPr>
            <w:tcW w:w="1221" w:type="dxa"/>
            <w:vAlign w:val="center"/>
          </w:tcPr>
          <w:p w14:paraId="7786FFD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.000</w:t>
            </w:r>
          </w:p>
        </w:tc>
      </w:tr>
      <w:tr w:rsidR="00323998" w:rsidRPr="00A37E39" w14:paraId="3EBE657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1CEB0CCE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1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0056FAD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8 (12.7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E14F2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7 (16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5CD6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 (2.0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C6C36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284373C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35089E83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946CEC9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2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1C77BEF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63 (28.6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8E63B03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8 (34.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72B2C9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5 (9.8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241BAEA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7EAC5A1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1E165F2A" w14:textId="77777777" w:rsidTr="00AD17D6">
        <w:trPr>
          <w:trHeight w:val="280"/>
          <w:jc w:val="center"/>
        </w:trPr>
        <w:tc>
          <w:tcPr>
            <w:tcW w:w="1752" w:type="dxa"/>
            <w:shd w:val="clear" w:color="auto" w:fill="auto"/>
            <w:noWrap/>
            <w:vAlign w:val="center"/>
            <w:hideMark/>
          </w:tcPr>
          <w:p w14:paraId="26B5DB23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 xml:space="preserve"> 3</w:t>
            </w:r>
          </w:p>
        </w:tc>
        <w:tc>
          <w:tcPr>
            <w:tcW w:w="1422" w:type="dxa"/>
            <w:shd w:val="clear" w:color="auto" w:fill="auto"/>
            <w:noWrap/>
            <w:vAlign w:val="center"/>
            <w:hideMark/>
          </w:tcPr>
          <w:p w14:paraId="29A4957F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29 (58.6)</w:t>
            </w:r>
          </w:p>
        </w:tc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A08036D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84 (49.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7841B8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45 (88.2)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07DF081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  <w:tc>
          <w:tcPr>
            <w:tcW w:w="1221" w:type="dxa"/>
            <w:vAlign w:val="center"/>
          </w:tcPr>
          <w:p w14:paraId="2A807BB4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</w:p>
        </w:tc>
      </w:tr>
      <w:tr w:rsidR="00323998" w:rsidRPr="00A37E39" w14:paraId="1BD0F13C" w14:textId="77777777" w:rsidTr="00AD17D6">
        <w:trPr>
          <w:trHeight w:val="280"/>
          <w:jc w:val="center"/>
        </w:trPr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9FA1" w14:textId="77777777" w:rsidR="00323998" w:rsidRPr="00A37E39" w:rsidRDefault="00323998" w:rsidP="0022464D">
            <w:pPr>
              <w:widowControl/>
              <w:jc w:val="left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lastRenderedPageBreak/>
              <w:t>Preoperative ambulatory status (yes/no, %)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C75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2/108 (50.9/49.1)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3FDC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10/59 (65.1/34.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A52E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2/49 (3.9/96.1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8969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&lt;0.001</w:t>
            </w:r>
          </w:p>
        </w:tc>
        <w:tc>
          <w:tcPr>
            <w:tcW w:w="1221" w:type="dxa"/>
            <w:vAlign w:val="center"/>
          </w:tcPr>
          <w:p w14:paraId="108D67B9" w14:textId="77777777" w:rsidR="00323998" w:rsidRPr="00A37E39" w:rsidRDefault="00323998" w:rsidP="0022464D">
            <w:pPr>
              <w:widowControl/>
              <w:jc w:val="center"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1.000</w:t>
            </w:r>
          </w:p>
        </w:tc>
      </w:tr>
      <w:tr w:rsidR="00AD17D6" w:rsidRPr="00A37E39" w14:paraId="67A5FF29" w14:textId="77777777" w:rsidTr="00AD17D6">
        <w:trPr>
          <w:trHeight w:val="280"/>
          <w:jc w:val="center"/>
        </w:trPr>
        <w:tc>
          <w:tcPr>
            <w:tcW w:w="9006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624FF" w14:textId="0EADFB10" w:rsidR="00AD17D6" w:rsidRPr="00A37E39" w:rsidRDefault="00AD17D6" w:rsidP="0022464D">
            <w:pPr>
              <w:widowControl/>
              <w:rPr>
                <w:rFonts w:ascii="Cambria" w:eastAsia="等线" w:hAnsi="Cambria" w:cs="宋体"/>
                <w:kern w:val="0"/>
              </w:rPr>
            </w:pPr>
            <w:r w:rsidRPr="00A37E39">
              <w:rPr>
                <w:rFonts w:ascii="Cambria" w:eastAsia="等线" w:hAnsi="Cambria" w:cs="宋体"/>
                <w:kern w:val="0"/>
              </w:rPr>
              <w:t>IQR, Interquartile range; ECOG, Eastern cooperative oncology group; PT, Prothrombin time.</w:t>
            </w:r>
          </w:p>
        </w:tc>
      </w:tr>
    </w:tbl>
    <w:p w14:paraId="5C5BD4D6" w14:textId="77777777" w:rsidR="00FE0C40" w:rsidRPr="00323998" w:rsidRDefault="00FE0C40"/>
    <w:sectPr w:rsidR="00FE0C40" w:rsidRPr="003239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42E0E" w14:textId="77777777" w:rsidR="008600D8" w:rsidRDefault="008600D8" w:rsidP="00323998">
      <w:r>
        <w:separator/>
      </w:r>
    </w:p>
  </w:endnote>
  <w:endnote w:type="continuationSeparator" w:id="0">
    <w:p w14:paraId="072F101F" w14:textId="77777777" w:rsidR="008600D8" w:rsidRDefault="008600D8" w:rsidP="00323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15145" w14:textId="77777777" w:rsidR="008600D8" w:rsidRDefault="008600D8" w:rsidP="00323998">
      <w:r>
        <w:separator/>
      </w:r>
    </w:p>
  </w:footnote>
  <w:footnote w:type="continuationSeparator" w:id="0">
    <w:p w14:paraId="20F4141A" w14:textId="77777777" w:rsidR="008600D8" w:rsidRDefault="008600D8" w:rsidP="00323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3CA"/>
    <w:rsid w:val="0000142C"/>
    <w:rsid w:val="000023CA"/>
    <w:rsid w:val="00120CFC"/>
    <w:rsid w:val="00151D8D"/>
    <w:rsid w:val="00313D5C"/>
    <w:rsid w:val="00323998"/>
    <w:rsid w:val="00565AC7"/>
    <w:rsid w:val="00786A24"/>
    <w:rsid w:val="008600D8"/>
    <w:rsid w:val="009158A8"/>
    <w:rsid w:val="00925481"/>
    <w:rsid w:val="00AD17D6"/>
    <w:rsid w:val="00D10124"/>
    <w:rsid w:val="00DC47C0"/>
    <w:rsid w:val="00FD78C6"/>
    <w:rsid w:val="00FE0C40"/>
    <w:rsid w:val="00FF3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58FCC2"/>
  <w15:chartTrackingRefBased/>
  <w15:docId w15:val="{C153B2AB-6019-4C5F-8946-89209CB2D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39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3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3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39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21</cp:revision>
  <dcterms:created xsi:type="dcterms:W3CDTF">2023-11-17T02:58:00Z</dcterms:created>
  <dcterms:modified xsi:type="dcterms:W3CDTF">2023-12-16T09:32:00Z</dcterms:modified>
</cp:coreProperties>
</file>